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C82" w:rsidRPr="00BE7F60" w:rsidRDefault="003A54B1" w:rsidP="00817C82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Additional file 3:</w:t>
      </w:r>
      <w:r w:rsidR="005E2E00" w:rsidRPr="00BE7F60">
        <w:rPr>
          <w:rFonts w:ascii="Times New Roman" w:hAnsi="Times New Roman"/>
          <w:b/>
          <w:sz w:val="24"/>
          <w:szCs w:val="24"/>
        </w:rPr>
        <w:t xml:space="preserve"> </w:t>
      </w:r>
      <w:r w:rsidR="00817C82" w:rsidRPr="00BE7F6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817C82" w:rsidRPr="00BE7F60">
        <w:rPr>
          <w:rFonts w:ascii="Times New Roman" w:hAnsi="Times New Roman"/>
          <w:b/>
          <w:sz w:val="24"/>
          <w:szCs w:val="24"/>
        </w:rPr>
        <w:t>3. Social interest as assessed by Google trends from 2007 to 2014</w:t>
      </w:r>
    </w:p>
    <w:tbl>
      <w:tblPr>
        <w:tblW w:w="540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6"/>
        <w:gridCol w:w="1096"/>
        <w:gridCol w:w="1096"/>
      </w:tblGrid>
      <w:tr w:rsidR="00817C82" w:rsidRPr="00BE7F60" w:rsidTr="009838CC">
        <w:trPr>
          <w:trHeight w:val="33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C82" w:rsidRPr="00BE7F60" w:rsidRDefault="00817C82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C82" w:rsidRPr="00BE7F60" w:rsidRDefault="00817C82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bet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C82" w:rsidRPr="00BE7F60" w:rsidRDefault="00817C82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edic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Cardiolog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3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Dermatology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35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Digestive medic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732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Endocrinolog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2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Family medic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3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Infection medic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6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Nephrolog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2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Neurolog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2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Pediatrics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2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5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sychiatr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4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ulmonolog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669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Rheumatolog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1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urger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hest surger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3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Obstetrics and gynecology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1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72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Ophthalmology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356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Orthopedic surger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4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Otorhinolaryngolog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1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32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Plastic surgery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22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Thoracic Surger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37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Urology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0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206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Vascular surgery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3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the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Anesthe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3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Emergency medic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4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Laboratory medic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3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Occupational medicine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2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Pain medicine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4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835314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9838CC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2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tr w:rsidR="00835314" w:rsidRPr="00BE7F60" w:rsidTr="00835314">
        <w:trPr>
          <w:trHeight w:val="330"/>
        </w:trPr>
        <w:tc>
          <w:tcPr>
            <w:tcW w:w="3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reventive medicine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3.7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35314" w:rsidRPr="00BE7F60" w:rsidTr="00835314">
        <w:trPr>
          <w:trHeight w:val="330"/>
        </w:trPr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Radiolog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2.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314" w:rsidRPr="00BE7F60" w:rsidRDefault="00835314" w:rsidP="00AA6B2C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14</w:t>
            </w:r>
          </w:p>
        </w:tc>
      </w:tr>
    </w:tbl>
    <w:p w:rsidR="00817C82" w:rsidRPr="00BE7F60" w:rsidRDefault="00817C82" w:rsidP="00817C8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8579C" w:rsidRDefault="003A54B1"/>
    <w:sectPr w:rsidR="00E8579C" w:rsidSect="005833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48C3" w:rsidRDefault="00B248C3" w:rsidP="00D47A0E">
      <w:r>
        <w:separator/>
      </w:r>
    </w:p>
  </w:endnote>
  <w:endnote w:type="continuationSeparator" w:id="0">
    <w:p w:rsidR="00B248C3" w:rsidRDefault="00B248C3" w:rsidP="00D47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48C3" w:rsidRDefault="00B248C3" w:rsidP="00D47A0E">
      <w:r>
        <w:separator/>
      </w:r>
    </w:p>
  </w:footnote>
  <w:footnote w:type="continuationSeparator" w:id="0">
    <w:p w:rsidR="00B248C3" w:rsidRDefault="00B248C3" w:rsidP="00D47A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817C82"/>
    <w:rsid w:val="001F6A7B"/>
    <w:rsid w:val="002662C5"/>
    <w:rsid w:val="00306E39"/>
    <w:rsid w:val="0037602A"/>
    <w:rsid w:val="003A54B1"/>
    <w:rsid w:val="005833C3"/>
    <w:rsid w:val="005E2E00"/>
    <w:rsid w:val="00817C82"/>
    <w:rsid w:val="00835314"/>
    <w:rsid w:val="00B248C3"/>
    <w:rsid w:val="00D47A0E"/>
    <w:rsid w:val="00F52970"/>
    <w:rsid w:val="00F6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82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47A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7A0E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47A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47A0E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B8B748-71D0-4494-A0FC-D81D6DF34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863</Characters>
  <Application>Microsoft Office Word</Application>
  <DocSecurity>0</DocSecurity>
  <Lines>123</Lines>
  <Paragraphs>1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CHHOSP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HOSP</dc:creator>
  <cp:lastModifiedBy>GCREDO</cp:lastModifiedBy>
  <cp:revision>3</cp:revision>
  <dcterms:created xsi:type="dcterms:W3CDTF">2018-05-24T01:53:00Z</dcterms:created>
  <dcterms:modified xsi:type="dcterms:W3CDTF">2018-06-15T06:14:00Z</dcterms:modified>
</cp:coreProperties>
</file>